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41742" w14:textId="77777777" w:rsidR="00AE4197" w:rsidRDefault="00AE4197" w:rsidP="00AE419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Hlk78892987"/>
      <w:bookmarkStart w:id="1" w:name="_Hlk15460053"/>
      <w:bookmarkEnd w:id="0"/>
      <w:r>
        <w:rPr>
          <w:rFonts w:ascii="Times New Roman" w:eastAsiaTheme="majorEastAsia" w:hAnsi="Times New Roman" w:cs="Times New Roman"/>
          <w:b/>
          <w:sz w:val="20"/>
          <w:szCs w:val="20"/>
        </w:rPr>
        <w:t>Ocrelizumab exposure in relapsing</w:t>
      </w:r>
      <w:r w:rsidRPr="00AE5958">
        <w:rPr>
          <w:rFonts w:ascii="Times New Roman" w:eastAsiaTheme="majorEastAsia" w:hAnsi="Times New Roman" w:cs="Times New Roman"/>
          <w:b/>
          <w:sz w:val="20"/>
          <w:szCs w:val="20"/>
        </w:rPr>
        <w:t>–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>remitting multiple sclerosis: 10-year analysis of the phase 2 randomized clinical trial and its extension</w:t>
      </w:r>
    </w:p>
    <w:bookmarkEnd w:id="1"/>
    <w:p w14:paraId="2B5D2ED9" w14:textId="77777777" w:rsidR="00AE4197" w:rsidRDefault="00AE4197" w:rsidP="00AE4197">
      <w:pPr>
        <w:rPr>
          <w:rFonts w:ascii="Times New Roman" w:hAnsi="Times New Roman" w:cs="Times New Roman"/>
          <w:sz w:val="20"/>
          <w:szCs w:val="20"/>
        </w:rPr>
      </w:pPr>
    </w:p>
    <w:p w14:paraId="30DAF594" w14:textId="77777777" w:rsidR="00AE4197" w:rsidRDefault="00AE4197" w:rsidP="00AE419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2" w:name="_Hlk79044237"/>
      <w:r>
        <w:rPr>
          <w:rFonts w:ascii="Times New Roman" w:hAnsi="Times New Roman" w:cs="Times New Roman"/>
          <w:b/>
          <w:bCs/>
          <w:noProof/>
          <w:sz w:val="20"/>
          <w:szCs w:val="20"/>
        </w:rPr>
        <w:t>Journal of Neurology</w:t>
      </w:r>
    </w:p>
    <w:p w14:paraId="5B0BF1D3" w14:textId="77777777" w:rsidR="00AE4197" w:rsidRDefault="00AE4197" w:rsidP="00AE4197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/>
        <w:t>Authors: Ludwig Kappos, Anthony Traboulsee, David K.B. Li, Amit Bar-Or, Frederik Barkhof, Xavier Montalban, David Leppert, Anna Baldinotti, Hans-Martin Schneble, Harold Koendgen, Annette Sauter, Qing Wang,</w:t>
      </w: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Stephen L. Hauser</w:t>
      </w:r>
    </w:p>
    <w:bookmarkEnd w:id="2"/>
    <w:p w14:paraId="74491B4B" w14:textId="77777777" w:rsidR="00AE4197" w:rsidRDefault="00AE4197" w:rsidP="00AE4197">
      <w:pPr>
        <w:rPr>
          <w:rFonts w:ascii="Times New Roman" w:hAnsi="Times New Roman" w:cs="Times New Roman"/>
          <w:noProof/>
          <w:sz w:val="20"/>
          <w:szCs w:val="20"/>
        </w:rPr>
      </w:pPr>
    </w:p>
    <w:p w14:paraId="48EE6B1C" w14:textId="33A8FED0" w:rsidR="00AE4197" w:rsidRDefault="00AE4197" w:rsidP="00AE4197">
      <w:pPr>
        <w:rPr>
          <w:noProof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Prof. Ludwig Kappos, M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Research Center for Clinical Neuroimmunology and Neuroscience Basel (RC2NB)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Departments of Head, Spine and Neuromedicine, Clinical Research, Biomedicine and Clinical Research,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Hospital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of Basel,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Switzerlan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Email: ludwig.kappos@usb.ch</w:t>
      </w:r>
    </w:p>
    <w:p w14:paraId="17540B74" w14:textId="77777777" w:rsidR="00AE4197" w:rsidRDefault="00AE4197">
      <w:pPr>
        <w:rPr>
          <w:noProof/>
        </w:rPr>
      </w:pPr>
    </w:p>
    <w:p w14:paraId="7D20D084" w14:textId="77777777" w:rsidR="00AE4197" w:rsidRDefault="00AE4197">
      <w:pPr>
        <w:rPr>
          <w:noProof/>
        </w:rPr>
      </w:pPr>
    </w:p>
    <w:p w14:paraId="7CEA7DAB" w14:textId="77777777" w:rsidR="00AE4197" w:rsidRDefault="00AE4197">
      <w:pPr>
        <w:rPr>
          <w:noProof/>
        </w:rPr>
      </w:pPr>
    </w:p>
    <w:p w14:paraId="44E91FD3" w14:textId="210B11DF" w:rsidR="00AD3C59" w:rsidRDefault="001547DB">
      <w:r>
        <w:rPr>
          <w:noProof/>
        </w:rPr>
        <w:drawing>
          <wp:inline distT="0" distB="0" distL="0" distR="0" wp14:anchorId="40B9583A" wp14:editId="51E93FA0">
            <wp:extent cx="5731510" cy="32962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62FA5" w14:textId="77777777" w:rsidR="00AE4197" w:rsidRDefault="00AE4197"/>
    <w:p w14:paraId="60A101C5" w14:textId="1BCDDF66" w:rsidR="00AE4197" w:rsidRDefault="00AE4197">
      <w:r>
        <w:rPr>
          <w:noProof/>
        </w:rPr>
        <w:lastRenderedPageBreak/>
        <w:drawing>
          <wp:inline distT="0" distB="0" distL="0" distR="0" wp14:anchorId="4400170F" wp14:editId="54E17688">
            <wp:extent cx="5731510" cy="30725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0EDF3" w14:textId="77777777" w:rsidR="00AE4197" w:rsidRDefault="00AE4197"/>
    <w:p w14:paraId="2F771237" w14:textId="0602A352" w:rsidR="00AE4197" w:rsidRDefault="00AE4197">
      <w:r>
        <w:rPr>
          <w:noProof/>
        </w:rPr>
        <w:drawing>
          <wp:inline distT="0" distB="0" distL="0" distR="0" wp14:anchorId="2E404460" wp14:editId="6D4B58C9">
            <wp:extent cx="5731510" cy="3070246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0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267B1" w14:textId="77777777" w:rsidR="00AE4197" w:rsidRDefault="00AE4197"/>
    <w:p w14:paraId="419BC218" w14:textId="77777777" w:rsidR="00AE4197" w:rsidRDefault="00AE4197"/>
    <w:p w14:paraId="1DCBA232" w14:textId="281A2917" w:rsidR="00AE4197" w:rsidRDefault="00AE4197">
      <w:r>
        <w:rPr>
          <w:noProof/>
        </w:rPr>
        <w:lastRenderedPageBreak/>
        <w:drawing>
          <wp:inline distT="0" distB="0" distL="0" distR="0" wp14:anchorId="0EA7116E" wp14:editId="6EE267F6">
            <wp:extent cx="5731510" cy="3061623"/>
            <wp:effectExtent l="0" t="0" r="254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1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BAA5A" w14:textId="77777777" w:rsidR="00AE4197" w:rsidRDefault="00AE4197"/>
    <w:p w14:paraId="31B17FE6" w14:textId="77777777" w:rsidR="00AE4197" w:rsidRPr="003C2BFB" w:rsidRDefault="00AE4197" w:rsidP="00AE4197">
      <w:pPr>
        <w:rPr>
          <w:rFonts w:ascii="Times New Roman" w:hAnsi="Times New Roman" w:cs="Times New Roman"/>
        </w:rPr>
      </w:pPr>
      <w:r w:rsidRPr="00AE595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. 6</w:t>
      </w:r>
      <w:r w:rsidRPr="00AE595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an (SD) absolute values of immunoglobulin (Ig) fractions over time in the OLE period of 600 mg ocrelizumab every 24 week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AE595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br/>
      </w:r>
      <w:r w:rsidRPr="00AE5958">
        <w:rPr>
          <w:rFonts w:ascii="Times New Roman" w:hAnsi="Times New Roman" w:cs="Times New Roman"/>
          <w:i/>
          <w:iCs/>
          <w:sz w:val="20"/>
          <w:szCs w:val="20"/>
        </w:rPr>
        <w:t>B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54E">
        <w:rPr>
          <w:rFonts w:ascii="Times New Roman" w:hAnsi="Times New Roman" w:cs="Times New Roman"/>
          <w:sz w:val="20"/>
          <w:szCs w:val="20"/>
        </w:rPr>
        <w:t>baselin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7654E">
        <w:rPr>
          <w:rFonts w:ascii="Times New Roman" w:hAnsi="Times New Roman" w:cs="Times New Roman"/>
          <w:sz w:val="20"/>
          <w:szCs w:val="20"/>
        </w:rPr>
        <w:t xml:space="preserve"> </w:t>
      </w:r>
      <w:r w:rsidRPr="00AE5958">
        <w:rPr>
          <w:rFonts w:ascii="Times New Roman" w:hAnsi="Times New Roman" w:cs="Times New Roman"/>
          <w:i/>
          <w:iCs/>
          <w:sz w:val="20"/>
          <w:szCs w:val="20"/>
        </w:rPr>
        <w:t>Ig</w:t>
      </w:r>
      <w:r>
        <w:rPr>
          <w:rFonts w:ascii="Times New Roman" w:hAnsi="Times New Roman" w:cs="Times New Roman"/>
          <w:sz w:val="20"/>
          <w:szCs w:val="20"/>
        </w:rPr>
        <w:t xml:space="preserve"> immunoglobulin,</w:t>
      </w:r>
      <w:r w:rsidRPr="00AE5958">
        <w:rPr>
          <w:rFonts w:ascii="Times New Roman" w:hAnsi="Times New Roman" w:cs="Times New Roman"/>
          <w:i/>
          <w:iCs/>
          <w:sz w:val="20"/>
          <w:szCs w:val="20"/>
        </w:rPr>
        <w:t xml:space="preserve"> LL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654E">
        <w:rPr>
          <w:rFonts w:ascii="Times New Roman" w:hAnsi="Times New Roman" w:cs="Times New Roman"/>
          <w:sz w:val="20"/>
          <w:szCs w:val="20"/>
        </w:rPr>
        <w:t>lower limit of norma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E5958">
        <w:rPr>
          <w:rFonts w:ascii="Times New Roman" w:hAnsi="Times New Roman" w:cs="Times New Roman"/>
          <w:i/>
          <w:iCs/>
          <w:sz w:val="20"/>
          <w:szCs w:val="20"/>
        </w:rPr>
        <w:t>OLE</w:t>
      </w:r>
      <w:r>
        <w:rPr>
          <w:rFonts w:ascii="Times New Roman" w:hAnsi="Times New Roman" w:cs="Times New Roman"/>
          <w:sz w:val="20"/>
          <w:szCs w:val="20"/>
        </w:rPr>
        <w:t xml:space="preserve"> open-label extension</w:t>
      </w:r>
    </w:p>
    <w:p w14:paraId="5D376884" w14:textId="77777777" w:rsidR="00AE4197" w:rsidRDefault="00AE4197"/>
    <w:sectPr w:rsidR="00AE4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197"/>
    <w:rsid w:val="001547DB"/>
    <w:rsid w:val="001D7509"/>
    <w:rsid w:val="00A042EB"/>
    <w:rsid w:val="00AD3C59"/>
    <w:rsid w:val="00AE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8188F"/>
  <w15:chartTrackingRefBased/>
  <w15:docId w15:val="{370C719D-682D-410E-A59F-1FE4D8BD5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oque (AS)</dc:creator>
  <cp:keywords/>
  <dc:description/>
  <cp:lastModifiedBy>Martha Hoque (AS)</cp:lastModifiedBy>
  <cp:revision>2</cp:revision>
  <dcterms:created xsi:type="dcterms:W3CDTF">2023-09-13T11:43:00Z</dcterms:created>
  <dcterms:modified xsi:type="dcterms:W3CDTF">2023-09-13T11:47:00Z</dcterms:modified>
</cp:coreProperties>
</file>